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53A7A" w14:textId="5B9A0BF9" w:rsidR="00DC3745" w:rsidRDefault="00DC3745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CA44B9" wp14:editId="522866BC">
                <wp:simplePos x="0" y="0"/>
                <wp:positionH relativeFrom="column">
                  <wp:posOffset>-45720</wp:posOffset>
                </wp:positionH>
                <wp:positionV relativeFrom="paragraph">
                  <wp:posOffset>-15240</wp:posOffset>
                </wp:positionV>
                <wp:extent cx="3093720" cy="381000"/>
                <wp:effectExtent l="0" t="0" r="0" b="0"/>
                <wp:wrapNone/>
                <wp:docPr id="36835434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720" cy="381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F7B73C" w14:textId="63E46407" w:rsidR="00DC3745" w:rsidRPr="00DC3745" w:rsidRDefault="00DC3745" w:rsidP="00DC3745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DC3745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T</w:t>
                            </w:r>
                            <w:r w:rsidRPr="00DC3745">
                              <w:rPr>
                                <w:sz w:val="24"/>
                                <w:szCs w:val="24"/>
                              </w:rPr>
                              <w:t>able S</w:t>
                            </w:r>
                            <w:r w:rsidR="005A267D"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 w:rsidRPr="00DC3745">
                              <w:rPr>
                                <w:sz w:val="24"/>
                                <w:szCs w:val="24"/>
                              </w:rPr>
                              <w:t xml:space="preserve"> Included in the article feature list</w:t>
                            </w:r>
                          </w:p>
                          <w:p w14:paraId="229360B3" w14:textId="77777777" w:rsidR="00DC3745" w:rsidRPr="00DC3745" w:rsidRDefault="00DC374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CA44B9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-3.6pt;margin-top:-1.2pt;width:243.6pt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" fillcolor="white [3201]" stroked="f" strokeweight=".5pt">
                <v:textbox>
                  <w:txbxContent>
                    <w:p w14:paraId="70F7B73C" w14:textId="63E46407" w:rsidR="00DC3745" w:rsidRPr="00DC3745" w:rsidRDefault="00DC3745" w:rsidP="00DC3745">
                      <w:pPr>
                        <w:rPr>
                          <w:sz w:val="24"/>
                          <w:szCs w:val="24"/>
                        </w:rPr>
                      </w:pPr>
                      <w:r w:rsidRPr="00DC3745">
                        <w:rPr>
                          <w:rFonts w:hint="eastAsia"/>
                          <w:sz w:val="24"/>
                          <w:szCs w:val="24"/>
                        </w:rPr>
                        <w:t>T</w:t>
                      </w:r>
                      <w:r w:rsidRPr="00DC3745">
                        <w:rPr>
                          <w:sz w:val="24"/>
                          <w:szCs w:val="24"/>
                        </w:rPr>
                        <w:t>able S</w:t>
                      </w:r>
                      <w:r w:rsidR="005A267D">
                        <w:rPr>
                          <w:sz w:val="24"/>
                          <w:szCs w:val="24"/>
                        </w:rPr>
                        <w:t>5</w:t>
                      </w:r>
                      <w:r w:rsidRPr="00DC3745">
                        <w:rPr>
                          <w:sz w:val="24"/>
                          <w:szCs w:val="24"/>
                        </w:rPr>
                        <w:t xml:space="preserve"> Included in the article feature list</w:t>
                      </w:r>
                    </w:p>
                    <w:p w14:paraId="229360B3" w14:textId="77777777" w:rsidR="00DC3745" w:rsidRPr="00DC3745" w:rsidRDefault="00DC3745"/>
                  </w:txbxContent>
                </v:textbox>
              </v:shape>
            </w:pict>
          </mc:Fallback>
        </mc:AlternateContent>
      </w:r>
    </w:p>
    <w:p w14:paraId="123CD534" w14:textId="77777777" w:rsidR="00DC3745" w:rsidRDefault="00DC3745"/>
    <w:tbl>
      <w:tblPr>
        <w:tblW w:w="27075" w:type="dxa"/>
        <w:tblLayout w:type="fixed"/>
        <w:tblLook w:val="04A0" w:firstRow="1" w:lastRow="0" w:firstColumn="1" w:lastColumn="0" w:noHBand="0" w:noVBand="1"/>
      </w:tblPr>
      <w:tblGrid>
        <w:gridCol w:w="1467"/>
        <w:gridCol w:w="821"/>
        <w:gridCol w:w="2674"/>
        <w:gridCol w:w="3685"/>
        <w:gridCol w:w="1559"/>
        <w:gridCol w:w="1554"/>
        <w:gridCol w:w="289"/>
        <w:gridCol w:w="1843"/>
        <w:gridCol w:w="1701"/>
        <w:gridCol w:w="1984"/>
        <w:gridCol w:w="2127"/>
        <w:gridCol w:w="1559"/>
        <w:gridCol w:w="1701"/>
        <w:gridCol w:w="4111"/>
      </w:tblGrid>
      <w:tr w:rsidR="00910A50" w:rsidRPr="00910A50" w14:paraId="6E718BF1" w14:textId="77777777" w:rsidTr="00240B74">
        <w:trPr>
          <w:trHeight w:val="62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0505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tho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A750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Year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C4455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tDNA detection ti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A46D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tDNA detection technolog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F854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ount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D933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id-follow-u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AAF36D" w14:textId="3AB351CD" w:rsidR="00A93706" w:rsidRPr="00910A50" w:rsidRDefault="006F2B2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M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gazin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4989F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eport typ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3FB69A" w14:textId="56989B1E" w:rsidR="00A93706" w:rsidRPr="00910A50" w:rsidRDefault="006F2B2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A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e（year）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D3045" w14:textId="2291D2CD" w:rsidR="00A93706" w:rsidRPr="00910A50" w:rsidRDefault="00240B74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Sex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(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female/male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41D0DD" w14:textId="49047002" w:rsidR="00A93706" w:rsidRPr="00910A50" w:rsidRDefault="006F2B2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T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umor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F66342" w14:textId="3C5ED0B5" w:rsidR="00A93706" w:rsidRPr="00910A50" w:rsidRDefault="00DF2E83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T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umor stage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4AC4ED" w14:textId="7D1943F7" w:rsidR="00A93706" w:rsidRPr="00910A50" w:rsidRDefault="00DF2E83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T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erapy</w:t>
            </w:r>
          </w:p>
        </w:tc>
      </w:tr>
      <w:tr w:rsidR="00910A50" w:rsidRPr="00910A50" w14:paraId="44BE9CB8" w14:textId="77777777" w:rsidTr="00240B74">
        <w:trPr>
          <w:trHeight w:val="29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2803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aieb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D3B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544CF" w14:textId="7D7D3B55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</w:t>
            </w:r>
            <w:r w:rsidR="00335052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2</w:t>
            </w:r>
            <w:r w:rsidR="00335052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D89E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1F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anc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63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9.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48E5D" w14:textId="28A173C2" w:rsidR="00A93706" w:rsidRPr="00910A50" w:rsidRDefault="003606A5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clinical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cancer 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54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7212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.9 (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0506" w14:textId="14FBB7A6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41/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D9CF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4A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Ⅲ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89F2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B068DC5" w14:textId="77777777" w:rsidTr="00240B74">
        <w:trPr>
          <w:trHeight w:val="12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F1AD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ie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061F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F320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w/7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2384E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（Safe-SeqS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AE444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7DE7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7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F65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he new england journal of medi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91CB8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39FA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4（28-94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5353C8" w14:textId="05AD66E9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C206B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87380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7E015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312EE35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A19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enhaim, L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2F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EDF1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5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FE9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0E1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F72A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6~6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27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ur J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2B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9E5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6.7 (30.1-86.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00D7" w14:textId="09501E38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</w:t>
            </w:r>
            <w:r w:rsidR="00582FD1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73/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E09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B915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3265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D791F6F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496B3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i, Y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A27E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E6B72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0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0CBCE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B838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6A91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.5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49FD4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ur J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874B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611B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1（25-86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75265F" w14:textId="4B213491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4DF7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23C1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B2E14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 therapy</w:t>
            </w:r>
          </w:p>
        </w:tc>
      </w:tr>
      <w:tr w:rsidR="00910A50" w:rsidRPr="00910A50" w14:paraId="3A680D77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B7B9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5309C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AA372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CT-3~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12F8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C155F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0AE9F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BFC7C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5F3B6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78092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034833" w14:textId="2BFED71B" w:rsidR="00A93706" w:rsidRPr="00910A50" w:rsidRDefault="0030783E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F5A71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18F48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69B59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781937C8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5D2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upakis, F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69F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28F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A965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mPCR-NG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6AF8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tal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68C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0.7m (range: 0.9-53.8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907A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IO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7EF6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748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EF82" w14:textId="7FB446B0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0/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4A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0B4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EF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28F6EEA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DF5B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8ED5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C7F4" w14:textId="1CBE787E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ot a</w:t>
            </w:r>
            <w:r w:rsidR="00111CBC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juvant after surgery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93D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5B6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378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AC5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14D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36AE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8AC48" w14:textId="6E4389A7" w:rsidR="00A93706" w:rsidRPr="00910A50" w:rsidRDefault="00165D79" w:rsidP="00A93706">
            <w:pPr>
              <w:widowControl/>
              <w:jc w:val="left"/>
              <w:rPr>
                <w:rFonts w:eastAsiaTheme="minorHAnsi" w:cs="Times New Roman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61EE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2D4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BABC" w14:textId="5FB8674A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</w:tr>
      <w:tr w:rsidR="00910A50" w:rsidRPr="00910A50" w14:paraId="7ABF1771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9EDC8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arazona, N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7F6DE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A8139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6-8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04EF3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5AA70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p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C707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.1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6803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RIGINAL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4BDF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B8D10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1 (41-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391666" w14:textId="13055F07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1D1AC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980D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4986A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667B47E4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F350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6026C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BBA1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4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3B916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45614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B294D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0431E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C31D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107EF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E38142" w14:textId="1749786E" w:rsidR="00A93706" w:rsidRPr="00910A50" w:rsidRDefault="00E03EC7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eastAsiaTheme="minorHAnsi" w:cs="Times New Roman" w:hint="eastAsia"/>
                <w:kern w:val="0"/>
                <w:sz w:val="24"/>
                <w:szCs w:val="24"/>
              </w:rPr>
              <w:t>3</w:t>
            </w:r>
            <w:r w:rsidRPr="00910A50">
              <w:rPr>
                <w:rFonts w:eastAsiaTheme="minorHAnsi" w:cs="Times New Roman"/>
                <w:kern w:val="0"/>
                <w:sz w:val="24"/>
                <w:szCs w:val="24"/>
              </w:rPr>
              <w:t>3/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E264F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47529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38009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B73E2CB" w14:textId="77777777" w:rsidTr="00240B74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E80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enriksen, T. V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EDA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B479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B3F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D0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enmark and Sp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8EA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5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D2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LINICAL 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322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E92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&lt;70-93 (58.1%)；&gt;=70-67 (41.9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39DC" w14:textId="5AAD651C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8BB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6FF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9FC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</w:tr>
      <w:tr w:rsidR="00910A50" w:rsidRPr="00910A50" w14:paraId="6C9A324E" w14:textId="77777777" w:rsidTr="00240B74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4F3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2B5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2B7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FD5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04BB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A15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B7C2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573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A7BE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118DA" w14:textId="217EB4F8" w:rsidR="00A93706" w:rsidRPr="00910A50" w:rsidRDefault="00E03EC7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304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A9E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CC8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7F5ED0F" w14:textId="77777777" w:rsidTr="00240B74">
        <w:trPr>
          <w:trHeight w:val="2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BD5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3A45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93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6AF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F68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CF54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B8C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541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2A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DD42" w14:textId="14F15BF2" w:rsidR="00A93706" w:rsidRPr="00910A50" w:rsidRDefault="00E03EC7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B098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8CCF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180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917C5BC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941F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cNamara, Sylvie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8B72E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C3424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(1~34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D3BF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729D2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03AE0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38C3C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BB4C5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6D3F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2C3E7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66570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2610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5C46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36578840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9864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einert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287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FCF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0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09A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mPCR-NG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A7D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enmar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3C6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2.5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57E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MA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649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D60E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7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31F2" w14:textId="4A70DAE1" w:rsidR="00A93706" w:rsidRPr="00910A50" w:rsidRDefault="00582F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06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92F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90A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22880ABD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2C5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FAE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F9B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BE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60C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559D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430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1B7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84DB" w14:textId="3E8EB9D5" w:rsidR="00A93706" w:rsidRPr="00910A50" w:rsidRDefault="00A93706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B859" w14:textId="7E562907" w:rsidR="00A93706" w:rsidRPr="00910A50" w:rsidRDefault="00582FD1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3/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A12A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BFA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63BF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7CBB212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0C67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B440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ED1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BE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60B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2A8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F93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CF6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92F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E08E" w14:textId="6689CC44" w:rsidR="00A93706" w:rsidRPr="00910A50" w:rsidRDefault="00582FD1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78FF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AB2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E33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1C2DC065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7B094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ryant Chee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1F86C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1D9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8F79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uardant Reveal, Guardant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3246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D1332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2.5m (rang: 1-48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A34AB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J Clin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7705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20E5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0EA04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278C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395F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178A9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6D788701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92D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Han, S. W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46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00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F9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F30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Kore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70F0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77B8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als of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753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4E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E22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AA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CEC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D98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2ABAA4A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0259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andappa, G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0E6E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A336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5EC4E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B3D23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955A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5.48m (range: 0.16 - 42.1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C0D9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J Clin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68A9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4555E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FCBA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806DC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01368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969A5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71F73C05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92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Kotani, D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0C5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B190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528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BA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15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6.74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E4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at 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024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F49A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（25-88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BBE7" w14:textId="49684020" w:rsidR="00A93706" w:rsidRPr="00910A50" w:rsidRDefault="0030783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8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5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48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25E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011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33D45BD6" w14:textId="77777777" w:rsidTr="00240B74">
        <w:trPr>
          <w:trHeight w:val="124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C6914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ofste, L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BFA48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17020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1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B537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29D5C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FC64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3m (range: 1-50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AC523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uropean Journal of Surg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A11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D92EB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66 (48-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E328EE" w14:textId="33D834E0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</w:t>
            </w:r>
            <w:r w:rsidR="001D25BF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A6209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3DB4B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4BE6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76CEFEA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F1F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n, G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666A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BB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-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61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B96C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5173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7.4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12D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hematology&amp;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779A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DF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（19-84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435F4" w14:textId="0694C7FB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06/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DA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AE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18A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2E9F2E0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CE7F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76E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27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7F4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B97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0CBB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2FC2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162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693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A8C4" w14:textId="050F8152" w:rsidR="00A93706" w:rsidRPr="00910A50" w:rsidRDefault="008C728C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5158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FFC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06B1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799A2E52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762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DB7D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EF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6m-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A20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87C2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0131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A917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1A6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27B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9C34B" w14:textId="3EE0E428" w:rsidR="00A93706" w:rsidRPr="00910A50" w:rsidRDefault="008C728C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DAF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94A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400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6B2A4200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F001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ie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78E23A" w14:textId="50143F8C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8BC10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-10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783F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afe-Seq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3529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91F83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4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EB2B4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I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E8BEA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E5ECE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（28-86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BEE9AF" w14:textId="19D46ABD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52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17B12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F3B8B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027AB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85303A3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32E8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0C2D5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351B5B" w14:textId="32D2BB1C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o a</w:t>
            </w:r>
            <w:r w:rsidR="008C728C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d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juvant after surgery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67527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D47CD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C658D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4AF90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3FB7D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7B8A9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80AF81" w14:textId="68D8B060" w:rsidR="00A93706" w:rsidRPr="00910A50" w:rsidRDefault="008C728C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D9A9E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56D13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A3FDF8" w14:textId="2FD85443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</w:tr>
      <w:tr w:rsidR="00910A50" w:rsidRPr="00910A50" w14:paraId="74A7DA8F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BF57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855C6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3681B4" w14:textId="5960EDBF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d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uvant after surg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1ACF9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9C031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2E8A2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75DD7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BF0BE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37A02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08348A" w14:textId="5BF3382D" w:rsidR="00A93706" w:rsidRPr="00910A50" w:rsidRDefault="008C728C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D45E5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33D8A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0BE04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2A58C155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86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ie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935A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6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B2751" w14:textId="1254AAA2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-10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59B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（Safe-SeqS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B5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63E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7m (range: 2 -5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734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ci Transl 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683D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CE8C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5 (59–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B2F67" w14:textId="78D94912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9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47B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851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60A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</w:tr>
      <w:tr w:rsidR="00910A50" w:rsidRPr="00910A50" w14:paraId="63BF0FD8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AB7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839B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C005E" w14:textId="7B4A6159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 xml:space="preserve">no 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d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uvant after surg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07E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855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5B6A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C843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65F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94D6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903A" w14:textId="7EAFE3A5" w:rsidR="00A93706" w:rsidRPr="00910A50" w:rsidRDefault="008C728C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E2E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D807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6B51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4EFCFA38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FCA6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4B1B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0986" w14:textId="62650DB5" w:rsidR="00A93706" w:rsidRPr="00910A50" w:rsidRDefault="008C728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d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uvant after surg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450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9156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6E73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DCF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3F2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869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79E74" w14:textId="3CBD1BB7" w:rsidR="00A93706" w:rsidRPr="00910A50" w:rsidRDefault="008C728C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94F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C25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910F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385FDD7A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1827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Watanabe, Jun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B2846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8E02A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0903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E5C91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5F693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6.3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544D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CO Glob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2679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1057B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01684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0B895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9FFAE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699A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3E17319B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6A1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Zhou, Jian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976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32A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8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F89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 (PROPH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8E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AB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4A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3CC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F2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6EB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1DAE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0F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B96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6DB34709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D6DF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o, S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5A42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B7C3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D24E19" w14:textId="4411118D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irculating tumo</w:t>
            </w:r>
            <w:r w:rsidR="0062539C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u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 DNA methy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0AF2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121EA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1m (range: 8-27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2FE27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MA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1090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8E108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.1(10.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1E0CA0" w14:textId="0AB61FC5" w:rsidR="00A93706" w:rsidRPr="00910A50" w:rsidRDefault="00842C07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D7257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C57A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F9A81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5CCDD1BF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910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29D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319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2E5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FB4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56D1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7023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EEC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7ED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040C" w14:textId="07ED74ED" w:rsidR="00A93706" w:rsidRPr="00910A50" w:rsidRDefault="00842C07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21E5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2011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85E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1A871027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7CA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E0A1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4FB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37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8A56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55E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51D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41F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04D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2FE3" w14:textId="3BAB6FF4" w:rsidR="00A93706" w:rsidRPr="00910A50" w:rsidRDefault="00842C07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C14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681E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753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5466A1BE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836D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Li, N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1A1B3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91D5D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C60F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3DF21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7C7B0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0.7m (range: 28.8-32.6 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8870E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5FC1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85C01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（35-78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2623EC" w14:textId="1604F671" w:rsidR="00A93706" w:rsidRPr="00910A50" w:rsidRDefault="003725D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3CBCB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21C51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925F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69943A68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57D39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5DDC7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E098E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3-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57AB7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58E4B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4C2CE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64937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7ABA8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53065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271916" w14:textId="576F09AB" w:rsidR="00A93706" w:rsidRPr="00910A50" w:rsidRDefault="003725D1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9/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FA46E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7E9A3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EF978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22912130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87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eng, M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283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BE5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1E6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SMART ass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D0C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D31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6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2D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ont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2D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412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.3 (40-78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9A766" w14:textId="469A359B" w:rsidR="00A93706" w:rsidRPr="00910A50" w:rsidRDefault="00CB1D8F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0/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92B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C20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980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325AA1E3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B2E8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Kuang, P. P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91742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227FD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90573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6EC4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7835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5.8m (range: 3.7 ~ 36.7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A205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ont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C709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CE2C9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7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91AA3F" w14:textId="626DE89B" w:rsidR="00A93706" w:rsidRPr="00910A50" w:rsidRDefault="00CB1D8F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3D035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B6BD6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B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8D28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1023877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15F6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A9E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0931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82F4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A97A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9C5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97C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11D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4A5A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36430" w14:textId="1B122FFD" w:rsidR="00A93706" w:rsidRPr="00910A50" w:rsidRDefault="00CB1D8F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569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877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6CB4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1F4D168" w14:textId="77777777" w:rsidTr="00240B74">
        <w:trPr>
          <w:trHeight w:val="89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3D11D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Wang, S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E2FC9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00F44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A78C3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hybridization capture-based NG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BB577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17A4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20295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Hematology&amp;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DEBC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F0A3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（39-79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C7EA06" w14:textId="59E0AB22" w:rsidR="00A93706" w:rsidRPr="00910A50" w:rsidRDefault="00CB1D8F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69D52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220A8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FA0DE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therapy/radiotherapy</w:t>
            </w:r>
          </w:p>
        </w:tc>
      </w:tr>
      <w:tr w:rsidR="00910A50" w:rsidRPr="00910A50" w14:paraId="450F4B3B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123E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02E4C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0F892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0C5A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F8E47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60E49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2E8CB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D9E95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D91DF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5FA702" w14:textId="23C7C152" w:rsidR="00A93706" w:rsidRPr="00910A50" w:rsidRDefault="00CB1D8F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96D17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EF997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DFBAD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6AB991C8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5E5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Qiu, B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11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F94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0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805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0AD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D7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ast time: 18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6F83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ature commun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C71B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C5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4 (38–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17DE3" w14:textId="3DDD9CE5" w:rsidR="00A93706" w:rsidRPr="00910A50" w:rsidRDefault="00CB1D8F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73C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820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0138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therapy/radiotherapy</w:t>
            </w:r>
          </w:p>
        </w:tc>
      </w:tr>
      <w:tr w:rsidR="00910A50" w:rsidRPr="00910A50" w14:paraId="35C722BF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95E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762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217F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-4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7D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4739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3B6C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F13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0EB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410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7CD5" w14:textId="79D8D35B" w:rsidR="00A93706" w:rsidRPr="00910A50" w:rsidRDefault="00CB1D8F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7DD6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ADF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B960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54BDA339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C6A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3F7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8B9C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09A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C10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316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6AF1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ABD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91A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45888" w14:textId="0E3145EB" w:rsidR="00A93706" w:rsidRPr="00910A50" w:rsidRDefault="00CB1D8F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415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3CB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DDBF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7962EB80" w14:textId="77777777" w:rsidTr="00240B74">
        <w:trPr>
          <w:trHeight w:val="124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2B968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n, K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3A843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EE53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3d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F7A7C1" w14:textId="5DDB16C0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irculating tumo</w:t>
            </w:r>
            <w:r w:rsidR="0062539C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u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 DNA methyl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EB425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5D22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5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0B2F77" w14:textId="07EAF987" w:rsidR="00A93706" w:rsidRPr="00910A50" w:rsidRDefault="003606A5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BMC M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28AA8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2366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.5 (39–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2C5556" w14:textId="52299E6B" w:rsidR="00A93706" w:rsidRPr="00910A50" w:rsidRDefault="00492AA9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D2B64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7D38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6AC70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therapy/radiotherapy/Immunotherapy</w:t>
            </w:r>
          </w:p>
        </w:tc>
      </w:tr>
      <w:tr w:rsidR="00910A50" w:rsidRPr="00910A50" w14:paraId="21CF587B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F18D1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BF052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3643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D9886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51FFE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D314C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D0607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12B1F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4141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6DE78F" w14:textId="21AF42B8" w:rsidR="00A93706" w:rsidRPr="00910A50" w:rsidRDefault="00492AA9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94A1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7C38D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9D338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6A71C2B8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2194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u, R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FEA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5656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（+-7d）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F03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810B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26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6.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CE4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ol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2DE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0AA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（30-82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2DCFD" w14:textId="1F7BB69C" w:rsidR="00A93706" w:rsidRPr="00910A50" w:rsidRDefault="00775C3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C49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646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483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7622435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EB0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51B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CDCE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3~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4A0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D7F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319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484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484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990C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33B4" w14:textId="71D0568A" w:rsidR="00A93706" w:rsidRPr="00910A50" w:rsidRDefault="00775C3E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8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/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2FF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240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7AA0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381BB9F1" w14:textId="77777777" w:rsidTr="00240B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13ED6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Yang, W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8774B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946FD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7d-3m/1y-6m/2~3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932D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50C8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35E93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2.83m (range: 7.97-45.13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4118F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ung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6836E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0E9D4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5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B4551A" w14:textId="0C734ECD" w:rsidR="00A93706" w:rsidRPr="00910A50" w:rsidRDefault="00775C3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31BC0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0672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60369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21B0A631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200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an, 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7F5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FB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881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T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8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ingapor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5E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.0m (range: 9.8-72.1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C48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Thoracic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39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7F2A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0(43-8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59711" w14:textId="76414FC0" w:rsidR="00A93706" w:rsidRPr="00910A50" w:rsidRDefault="007050D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3/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0DD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C0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09B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394CD803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E465F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n, K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27949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7CF82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48644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SM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3AF01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19CA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7.7m (range: 16-22.7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85B42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linical 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5DE17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9E5D6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731357" w14:textId="42AEA928" w:rsidR="00A93706" w:rsidRPr="00910A50" w:rsidRDefault="000515F8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B9A4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D88B4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–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64E25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therapy/radiotherapy</w:t>
            </w:r>
          </w:p>
        </w:tc>
      </w:tr>
      <w:tr w:rsidR="00910A50" w:rsidRPr="00910A50" w14:paraId="75EEBA1D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B6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n, K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E56D5" w14:textId="7644190B" w:rsidR="00A93706" w:rsidRPr="00910A50" w:rsidRDefault="005612DB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*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05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(1m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892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 (PROPH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D49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71C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5.7m (range: 32.9-37.9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B47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E71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3D3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6695" w14:textId="261EA268" w:rsidR="00A93706" w:rsidRPr="00910A50" w:rsidRDefault="00A52BC5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48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1F4A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–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375E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1759EA49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E84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94AC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7D9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F66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DB3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20C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A457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8D7A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501B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EB13" w14:textId="4BAD6438" w:rsidR="00A93706" w:rsidRPr="00910A50" w:rsidRDefault="00A52BC5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56/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F07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311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199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34878DDF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7DB4F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Waldeck, S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94DF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4CDF6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2219E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47827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erman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64CB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6.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EA3B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ol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041A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8359A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0（48-85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13E31E" w14:textId="091DF94D" w:rsidR="00A93706" w:rsidRPr="00910A50" w:rsidRDefault="0061019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FCC24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B4EE9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–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32BC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1F39885E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647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Xia, L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71B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316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3d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CC1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919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F68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5.6m (range: 11.4-44.7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FE2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LINICAL 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0C9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98D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9(28-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72F6" w14:textId="0B2E118F" w:rsidR="00A93706" w:rsidRPr="00910A50" w:rsidRDefault="00733FE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FA2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234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56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77EB43F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314B1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Zhang, J.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1AEC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FC467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(±7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2878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A00F9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81E2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9.7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E6A3F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Disc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2E39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50FD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(27- 8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2652CE" w14:textId="7BD0F013" w:rsidR="00A93706" w:rsidRPr="00910A50" w:rsidRDefault="004232DB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4389C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SCL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0A0C3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842B5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0429A16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D584F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45BCF4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2BA9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3 ~ 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1E744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60320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6BC7C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DD478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0F206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5BC98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4EB794" w14:textId="19970C1B" w:rsidR="00A93706" w:rsidRPr="00910A50" w:rsidRDefault="004232DB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E56E7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CB08C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1C42F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214B5CC" w14:textId="77777777" w:rsidTr="00240B74">
        <w:trPr>
          <w:trHeight w:val="155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FD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Yuan, Shu-Qiang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64AC" w14:textId="695D36AB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</w:t>
            </w:r>
            <w:r w:rsidR="00EA5966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DE3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d (1~7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340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808D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115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2.2m (range: 50.5-54.3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623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communica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83E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7AC5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&lt;65 years 70 (70.0)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br/>
              <w:t>≥65 years 30 (30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B0A53" w14:textId="39B69D22" w:rsidR="00A93706" w:rsidRPr="00910A50" w:rsidRDefault="00315191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34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FD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4A37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FAC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403F49C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FB3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78DD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8AE5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545E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68F6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FA8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3931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D49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371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400C" w14:textId="7A3D6199" w:rsidR="00A93706" w:rsidRPr="00910A50" w:rsidRDefault="0065313D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5/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E10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AD2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677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01A95A96" w14:textId="77777777" w:rsidTr="00240B74">
        <w:trPr>
          <w:trHeight w:val="85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CBB6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eal, 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365D8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AF92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6.5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92812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7259C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therland,Denmark， Swede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EA73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5B9B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at Commu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6C66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B19D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.5(30-7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688F1" w14:textId="74C1C423" w:rsidR="00A93706" w:rsidRPr="00910A50" w:rsidRDefault="0047464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C0487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A8B89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BDB3D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oadjuvant chemotherapy</w:t>
            </w:r>
          </w:p>
        </w:tc>
      </w:tr>
      <w:tr w:rsidR="00910A50" w:rsidRPr="00910A50" w14:paraId="6413A22B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DC4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edyanin, M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25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45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(5-15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3CD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005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uss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28E4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373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als of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62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0B2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FFE1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3203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3E8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1C7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9CB443A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412F4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Yang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BF809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B5443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0631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A493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B687F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.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8BE5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ell Death 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DD27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2E7B3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54（28-78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3A3172" w14:textId="4C915779" w:rsidR="00A93706" w:rsidRPr="00910A50" w:rsidRDefault="00194B74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879FE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0F4C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E9FE3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578B9D5E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0525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79EE4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B753F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-3m/1y-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1DF93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EE607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F7728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F15F7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E90BF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7CB62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64010E" w14:textId="7ED5A4E1" w:rsidR="00A93706" w:rsidRPr="00910A50" w:rsidRDefault="00194B74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8953A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5BC24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39F57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4CF2D6FD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20FAC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41D07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E7C1E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0645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A1911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4888F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BBECA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72E36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8A3E8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8EB582" w14:textId="652354EE" w:rsidR="00A93706" w:rsidRPr="00910A50" w:rsidRDefault="00194B74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D639F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7A3E0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AB4E9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165C9161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E837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Xue, Pei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91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B0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2 - 4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F9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3D6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5F68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6.1m (range: 19.4-28.4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41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557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A2B1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5(35-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3FA4" w14:textId="21FF35C5" w:rsidR="00A93706" w:rsidRPr="00910A50" w:rsidRDefault="00F40DD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3D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4BE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F8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3A59EFC9" w14:textId="77777777" w:rsidTr="00240B74">
        <w:trPr>
          <w:trHeight w:val="155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41F5D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ata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818E3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392AD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2D850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5507E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1C0E5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6.1m (range: 19.3-42.6 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5F04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Hepato-Biliary-Pancreatic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29A9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65E3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(39–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E7576A" w14:textId="701C3C06" w:rsidR="00A93706" w:rsidRPr="00910A50" w:rsidRDefault="00CD5F6C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1/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1171C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47755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6DDA3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5863D190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0D0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pova, 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C09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AD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(5-9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483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6A5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uss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0339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0E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als of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E4C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EFF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88A6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CA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69A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E7BE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7DEDD941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6B653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iang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15E78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5F56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93768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3725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B9019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8.6m (range: 12.4-28.9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7E33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ont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9434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A748D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 (43–8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A3066C" w14:textId="57E95CB6" w:rsidR="00A93706" w:rsidRPr="00910A50" w:rsidRDefault="00485378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0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3A49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28858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/Ⅱ/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9666A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516ED9F2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9C1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ee, B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9DA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4A4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4-8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A4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T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E4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9C4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8.4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784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RIGINAL ARTIC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B3A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6D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6（47-79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50D7A" w14:textId="03D1FD08" w:rsidR="00A93706" w:rsidRPr="00910A50" w:rsidRDefault="00485378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4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CE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3AE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4A51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404BB34E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ABEA5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Wang, Xiuchao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4AB64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3F4F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DFAAB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 (brPROPHE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A5CBC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88920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.3m (range: 5.3-13.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57CC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39D638" w14:textId="03670EE7" w:rsidR="00A93706" w:rsidRPr="00910A50" w:rsidRDefault="009653C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DC015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2CBFD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C7CB4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CF5E74" w14:textId="3603E0A4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6770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CAEAA53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8AC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2"/>
              </w:rPr>
              <w:t>Kitahata, 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E8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0998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–8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D983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84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4CE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4.5m (range: 9.47–38.4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13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 Surg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6CB2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C4A3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9 (57–8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2E6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(5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7E1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B79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963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B85ADD5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C8E1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2"/>
              </w:rPr>
              <w:t>Yamaguchi, 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7D2A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D08B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80F4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2F515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508E3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9m (range: 2–132 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6B8C8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 Surg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FAB64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3004E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9 (43–88).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3911D3" w14:textId="4C002661" w:rsidR="00A93706" w:rsidRPr="00910A50" w:rsidRDefault="00362764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54/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6D817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AA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0C02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CEA4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825F9D1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70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Wang, D. S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2AE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CD8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8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F70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D37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E1B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7.4m (range: 6.6-28.7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FD13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herano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A4F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5DC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6 (20 - 7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34967" w14:textId="73984CEC" w:rsidR="00A93706" w:rsidRPr="00910A50" w:rsidRDefault="0032229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DCA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472D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5A3B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</w:tr>
      <w:tr w:rsidR="00910A50" w:rsidRPr="00910A50" w14:paraId="1E7B8BF3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C76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8E3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4CA3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-8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91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1D55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6D8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8DFF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25F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51C4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6 (20 - 7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B3F7E" w14:textId="498298B0" w:rsidR="00A93706" w:rsidRPr="00910A50" w:rsidRDefault="0032229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7A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9C6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B1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182540AD" w14:textId="77777777" w:rsidTr="00240B74">
        <w:trPr>
          <w:trHeight w:val="37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B4ACD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iu, W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586DF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800BE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1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556EF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8ECF9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BF00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7.3m (range: 3.3–37.3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85884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 Surg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CAD2B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0230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8 (28–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081100" w14:textId="4961D95C" w:rsidR="00A93706" w:rsidRPr="00910A50" w:rsidRDefault="00F07673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36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80F3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FF19A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88475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D2C69C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EFA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ishioka, Y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EB4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BAC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pre-adj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1C4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uardant Reve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2A8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158D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8.3m (range:6.0 - 99.8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D08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 Am Coll Su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C3D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282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4 (46–6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B6BC" w14:textId="067DA1E3" w:rsidR="00A93706" w:rsidRPr="00910A50" w:rsidRDefault="00F07673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2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F12F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E2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60A7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D492F5A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E3868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ichael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ACFDE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9643F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B93C0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uardant Reveal, Guardant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40E3B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6B962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6D21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J Clin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B96CF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94EF8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B50A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53F97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9584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164B0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5A86C322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41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whook, T. E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444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317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8d( 13-68d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625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uardant Reveal, Guardant Heal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44B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23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5 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5337" w14:textId="5D28233D" w:rsidR="00A93706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Ann Su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5A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00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6.7 (48.7-64.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E3D9" w14:textId="60B46027" w:rsidR="00A93706" w:rsidRPr="00910A50" w:rsidRDefault="00F07673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DFB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27D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BA4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A7D00E5" w14:textId="77777777" w:rsidTr="00240B74">
        <w:trPr>
          <w:trHeight w:val="44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F8C6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olhuis, K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8E693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A237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2E5A5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4C3E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ther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0D5D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9.6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D60FF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BioMedi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306C1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AFD96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3 (54-7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34ABA6" w14:textId="62CD20F9" w:rsidR="00A93706" w:rsidRPr="00910A50" w:rsidRDefault="006A74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8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A9D31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135C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3DAC8" w14:textId="1B1C3ED9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</w:t>
            </w:r>
            <w:r w:rsidR="0026472A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T</w:t>
            </w:r>
          </w:p>
        </w:tc>
      </w:tr>
      <w:tr w:rsidR="00910A50" w:rsidRPr="00910A50" w14:paraId="678D755A" w14:textId="77777777" w:rsidTr="00240B74">
        <w:trPr>
          <w:trHeight w:val="4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8540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iang, H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FC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40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8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85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A374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803A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9.67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FE0A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ont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29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4EE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≥ 65y，20，&lt;65y，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F8E71" w14:textId="7B11A14C" w:rsidR="00A93706" w:rsidRPr="00910A50" w:rsidRDefault="00BA614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9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86A6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CE9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150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targeted therapy </w:t>
            </w:r>
          </w:p>
        </w:tc>
      </w:tr>
      <w:tr w:rsidR="00910A50" w:rsidRPr="00910A50" w14:paraId="18D65BCB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DBF18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chøler, L. V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CDE79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3974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372FA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2B51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enmar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DE5CB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ast time: 36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B7DA38" w14:textId="724106F0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Clinical Cancer </w:t>
            </w:r>
            <w:r w:rsidR="00F7501D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3B86F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B565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011389" w14:textId="2CECF97A" w:rsidR="00A93706" w:rsidRPr="00910A50" w:rsidRDefault="00A9394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/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57622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5D8E3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–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626C81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 targetedtherapy</w:t>
            </w:r>
          </w:p>
        </w:tc>
      </w:tr>
      <w:tr w:rsidR="00910A50" w:rsidRPr="00910A50" w14:paraId="30BFCEB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C3AE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ie, J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DC8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7D43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4-10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7CD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T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3917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172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0.5m (range, 5 to 82 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8D4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los medi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F9F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62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2.8（30.8-84.7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52785" w14:textId="6909120E" w:rsidR="00A93706" w:rsidRPr="00910A50" w:rsidRDefault="00F00D39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4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D6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881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A49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17AEFD7A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AE8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A66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8CC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-adjuvan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522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210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E38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91E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BDE3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8581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6296" w14:textId="1C068EE9" w:rsidR="00A93706" w:rsidRPr="00910A50" w:rsidRDefault="00F00D39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E93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98D5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4E0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3856795C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3EE00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einert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24401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BA540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0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37069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0555A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B2DBD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9.5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A9167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ternational journal of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CE6A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709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7.7 (45.1-89.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5D184D" w14:textId="08D63831" w:rsidR="00A93706" w:rsidRPr="00910A50" w:rsidRDefault="0052489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7A44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RL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AE25A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E6F5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1EFF4049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7A82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F9F900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D243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7DF2E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9DCF6D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F75FC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22AA9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F827E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1F5488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FAC52B" w14:textId="1D365D36" w:rsidR="00A93706" w:rsidRPr="00910A50" w:rsidRDefault="0052489E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6ABB5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A1E5B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F5EFD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5E39686C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1EBF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Schneider, B. P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319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AB8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4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1D2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17D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6A0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4.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5CB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038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B94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67AE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22B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A9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A31E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9D82182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67DA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harma, P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39A72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CE43E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0FF2B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DF7C1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A7A8B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0036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3FFA3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56E49B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0E235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6E3C6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105B6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8EDD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radiotherapy</w:t>
            </w:r>
          </w:p>
        </w:tc>
      </w:tr>
      <w:tr w:rsidR="00910A50" w:rsidRPr="00910A50" w14:paraId="7636FCEA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336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oombes, R. C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37CB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55BF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FB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E0FA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860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ast time: 10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DCB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lin Cancer 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E24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495C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57 (38–8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3D08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E3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3B80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6B3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62E403BA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A39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474D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502F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1EE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DE426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5F0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90FA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277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3FF1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9E062" w14:textId="63316809" w:rsidR="00A93706" w:rsidRPr="00910A50" w:rsidRDefault="00DD62CF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F5A7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9F0A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1AFD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17D398EB" w14:textId="77777777" w:rsidTr="00240B74">
        <w:trPr>
          <w:trHeight w:val="4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6FE5F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n, Y. H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D6F89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7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0AD4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93900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09FDB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nd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56475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.6-8.9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FBBE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PJ Breast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D5A0C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85447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7（21-75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9F503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D5D59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6F69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1E133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6BDA882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3F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Zhou, Y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1E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131F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3~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5B0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A4A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B8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3.2m (range: 16-26.3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3B3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reast Cancer Research and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74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66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7 (27–6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E1C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3DB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002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b-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AE6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emotherapy/radiotherapy</w:t>
            </w:r>
          </w:p>
        </w:tc>
      </w:tr>
      <w:tr w:rsidR="00910A50" w:rsidRPr="00910A50" w14:paraId="6A663988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F68B4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arcia-Murillas, Isaac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4AB7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5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5D62C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2 - 4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A2A20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2F333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CDDB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2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580E3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25D4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507D6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E6AF4E" w14:textId="20950C68" w:rsidR="00A93706" w:rsidRPr="00910A50" w:rsidRDefault="001D7CA8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7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E01EA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0596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68F40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41A517EF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BA0E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D73DC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66A74E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/6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2B7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211BD55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994F9B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8FAC19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CA1D2A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CDA52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46B624" w14:textId="3B775C41" w:rsidR="00A93706" w:rsidRPr="00910A50" w:rsidRDefault="001D7CA8" w:rsidP="00A9370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43/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C67A83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56E21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2D230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37DEF0B7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10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penshaw, M. R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DC98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0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E56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E58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285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C33B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1.1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94C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r J 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B92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ED2D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(47-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AA618" w14:textId="299C5051" w:rsidR="00A93706" w:rsidRPr="00910A50" w:rsidRDefault="00F4171B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BE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833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BB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233C57C5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57E1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EC0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2020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F0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17A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EF7C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454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1CD5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7C2E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F629" w14:textId="6CC20B2A" w:rsidR="00A93706" w:rsidRPr="00910A50" w:rsidRDefault="00F4171B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910A50">
              <w:rPr>
                <w:rFonts w:asciiTheme="minorEastAsia" w:hAnsiTheme="minorEastAsia" w:cs="Times New Roman" w:hint="eastAsia"/>
                <w:kern w:val="0"/>
                <w:sz w:val="20"/>
                <w:szCs w:val="20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49B4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4AD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1842" w14:textId="77777777" w:rsidR="00A93706" w:rsidRPr="00910A50" w:rsidRDefault="00A93706" w:rsidP="00A937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A50" w:rsidRPr="00910A50" w14:paraId="44DA3418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FFF8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akei, Shogo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EB7C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202F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C63A5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（Signatera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B9B62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8E1B7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C04C2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36E05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4957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BB1AE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042DA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57D3F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6C112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oadjuvant chemotherapy</w:t>
            </w:r>
          </w:p>
        </w:tc>
      </w:tr>
      <w:tr w:rsidR="00910A50" w:rsidRPr="00910A50" w14:paraId="420D389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686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orimoto, Y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A9ED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C882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1/3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4BA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349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apa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4B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ast time: 6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E7F3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 Surg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721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BC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 (47–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0912" w14:textId="011DF7C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 xml:space="preserve"> </w:t>
            </w:r>
            <w:r w:rsidR="006D2A62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3/</w:t>
            </w: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A75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B07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827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oadjuvant chemotherapy</w:t>
            </w:r>
          </w:p>
        </w:tc>
      </w:tr>
      <w:tr w:rsidR="00910A50" w:rsidRPr="00910A50" w14:paraId="6D2AA89F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41B9C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erlinger, Marco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80B97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590B7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pre-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189A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（Signatera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E876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03BF4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7.0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CD17F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C1D92D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97CEE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E82FC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7CEAC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47FB8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897A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53C4D194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D3B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iu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32B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FCB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730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09F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145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4.8m (range:1.5 ~ 50.67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E55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Front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DC42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DB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5(46 ~ 7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BDFD" w14:textId="53BAE77D" w:rsidR="00A93706" w:rsidRPr="00910A50" w:rsidRDefault="00FE552F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5D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AE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/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7A2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39239695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A909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cocks, E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DBCC0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2F072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3333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0383E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CEE47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2.9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20865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 On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CDEA1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9B78E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379764E" w14:textId="562FB1C1" w:rsidR="00A93706" w:rsidRPr="00910A50" w:rsidRDefault="00906E42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BC601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S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6BEE5F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489E50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674C70C9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49A9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lastRenderedPageBreak/>
              <w:t>Ananda, Sumitr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B38C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B3F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A86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aferSeqS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4E8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A74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B2FA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Journal of Clinical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1A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BEA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3E7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922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E49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3E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E4CDD7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8FC0A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ao, 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7DFE87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E616D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7-10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07087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DC15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325ED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.15m (range: 0.79-46.13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6C470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iomed J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EE905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254D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1727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509D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9C837D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12EE4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0DEFAEC5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ABE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apman, J, S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65D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56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E0AA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C08D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C7F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5m (range:0.6-26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1A4E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 Resear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13B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957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1DA9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3BF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031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6D9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0A0FC268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10738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rrasco, R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2D42E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6CAC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4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33CB0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601BDB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pai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D6EE7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6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8729C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nt J Mol S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5B0D3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16C0E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1(51-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AF47573" w14:textId="504BC809" w:rsidR="00A93706" w:rsidRPr="00910A50" w:rsidRDefault="008D1D0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F4ABAC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ED5EC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58FDD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  <w:tr w:rsidR="00910A50" w:rsidRPr="00910A50" w14:paraId="7AF4B22E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CF66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wles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37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1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97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0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5C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6F3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AF1D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1.9m (range:16-45m）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CA2E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a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D4B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7EF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0112" w14:textId="61ED1E8F" w:rsidR="00A93706" w:rsidRPr="00910A50" w:rsidRDefault="00A22ED8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/22</w:t>
            </w:r>
            <w:r w:rsidR="00CB6C19"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06D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AD1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F61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</w:tr>
      <w:tr w:rsidR="00910A50" w:rsidRPr="00910A50" w14:paraId="07EA8B3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647DE8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wles, T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3EF609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719F6C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10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FDB825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(Signatera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8E28F9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0AA05F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46.8m(range:36.1-53.6m）</w:t>
            </w: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C6C7E1" w14:textId="1EE6C7FA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European Ur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EEBA09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Rando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63C70F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D8517C" w14:textId="262DA1E7" w:rsidR="00F7501D" w:rsidRPr="00910A50" w:rsidRDefault="00CB6C19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</w:t>
            </w: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2/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BABD03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F21A6C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5EC5E4C" w14:textId="77777777" w:rsidR="00F7501D" w:rsidRPr="00910A50" w:rsidRDefault="00F7501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</w:tr>
      <w:tr w:rsidR="00910A50" w:rsidRPr="00910A50" w14:paraId="046C3E9C" w14:textId="77777777" w:rsidTr="00240B74">
        <w:trPr>
          <w:trHeight w:val="57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C5FE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Szabados, B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ECD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3344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A1DE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F08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nglan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464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5m (range:25 - 26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015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European ur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583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17D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3 (54–8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7537" w14:textId="1CF35B27" w:rsidR="00A93706" w:rsidRPr="00910A50" w:rsidRDefault="00F23DD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6A97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FA55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647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oadjuvant chemotherapy</w:t>
            </w:r>
          </w:p>
        </w:tc>
      </w:tr>
      <w:tr w:rsidR="00910A50" w:rsidRPr="00910A50" w14:paraId="2E29C340" w14:textId="77777777" w:rsidTr="00240B74">
        <w:trPr>
          <w:trHeight w:val="583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AAA44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ristensen, Emil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6C840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1179F2" w14:textId="2E7FEC0D" w:rsidR="00A93706" w:rsidRPr="00910A50" w:rsidRDefault="003A652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78039B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D33049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enmar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944BA6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1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B0B4B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original re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110D5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39CC6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5.2（43-79）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634051" w14:textId="246C5F18" w:rsidR="00A93706" w:rsidRPr="00910A50" w:rsidRDefault="003A652E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9A7466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BL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44F29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1BCA3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Neoadjuvant chemotherapy</w:t>
            </w:r>
          </w:p>
        </w:tc>
      </w:tr>
      <w:tr w:rsidR="00910A50" w:rsidRPr="00910A50" w14:paraId="2AFE6D56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461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Tan, L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B1F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19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69D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-2w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2DA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ddPC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43A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107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8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6852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nnals of Onc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0368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22A5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7(22-9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F2B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9AC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33B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I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3CDE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mmunotherapy</w:t>
            </w:r>
          </w:p>
        </w:tc>
      </w:tr>
      <w:tr w:rsidR="00910A50" w:rsidRPr="00910A50" w14:paraId="50789C89" w14:textId="77777777" w:rsidTr="00240B74">
        <w:trPr>
          <w:trHeight w:val="31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B536FC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Genta, Sofia,et 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0B4AF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47FBD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ost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C942DB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AB509A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ad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63FEC79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D5FD7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S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DDA7F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80D9A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66(27 ~ 87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2C088E" w14:textId="4CB95C5A" w:rsidR="00A93706" w:rsidRPr="00910A50" w:rsidRDefault="0047657D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12/</w:t>
            </w:r>
            <w:r w:rsidR="00A93706"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5124B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F9BD3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I-IV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DBFCA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djuvant therapy</w:t>
            </w:r>
          </w:p>
        </w:tc>
      </w:tr>
      <w:tr w:rsidR="00910A50" w:rsidRPr="00910A50" w14:paraId="70DE0C8D" w14:textId="77777777" w:rsidTr="00240B74">
        <w:trPr>
          <w:trHeight w:val="62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160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2"/>
              </w:rPr>
              <w:t>Eroglu, Zeyne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DCD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2"/>
              </w:rPr>
              <w:t>2023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BC1D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2"/>
              </w:rPr>
              <w:t>postoperation-pre-AC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765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PCR-NG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1686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meric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E63F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19.6m (range: 0.4–24.2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D2D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169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7CE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72 (21–9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0F18" w14:textId="4BC2CAE5" w:rsidR="00A93706" w:rsidRPr="00910A50" w:rsidRDefault="00D96074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/>
                <w:kern w:val="0"/>
                <w:sz w:val="24"/>
                <w:szCs w:val="24"/>
              </w:rPr>
              <w:t>9/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E482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melano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326F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Ⅲ-Ⅳ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92AE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ICI</w:t>
            </w:r>
          </w:p>
        </w:tc>
      </w:tr>
      <w:tr w:rsidR="00910A50" w:rsidRPr="00910A50" w14:paraId="2317474A" w14:textId="77777777" w:rsidTr="00240B74">
        <w:trPr>
          <w:trHeight w:val="93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1947A4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Zhao, L,et a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23D5C8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022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CD00E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longitudinal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A9181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ybridization capture-based NG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0E8A64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hin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DFFC37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26.1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DB945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Clinical and Translational Medic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D57BBB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Prospectiv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F89763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54（34-77）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ED4A4E1" w14:textId="7D9C7274" w:rsidR="00A93706" w:rsidRPr="00910A50" w:rsidRDefault="00D96074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C6258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HC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999091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——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84BE830" w14:textId="77777777" w:rsidR="00A93706" w:rsidRPr="00910A50" w:rsidRDefault="00A93706" w:rsidP="00A93706">
            <w:pPr>
              <w:widowControl/>
              <w:jc w:val="left"/>
              <w:rPr>
                <w:rFonts w:ascii="等线" w:eastAsia="等线" w:hAnsi="等线" w:cs="宋体"/>
                <w:kern w:val="0"/>
                <w:sz w:val="24"/>
                <w:szCs w:val="24"/>
              </w:rPr>
            </w:pPr>
            <w:r w:rsidRPr="00910A50">
              <w:rPr>
                <w:rFonts w:ascii="等线" w:eastAsia="等线" w:hAnsi="等线" w:cs="宋体" w:hint="eastAsia"/>
                <w:kern w:val="0"/>
                <w:sz w:val="24"/>
                <w:szCs w:val="24"/>
              </w:rPr>
              <w:t>ACT</w:t>
            </w:r>
          </w:p>
        </w:tc>
      </w:tr>
    </w:tbl>
    <w:p w14:paraId="23DA3896" w14:textId="77777777" w:rsidR="00DC3745" w:rsidRPr="00910A50" w:rsidRDefault="00DC3745"/>
    <w:p w14:paraId="245B1A02" w14:textId="6C59AE1D" w:rsidR="0042260C" w:rsidRPr="00910A50" w:rsidRDefault="00332612">
      <w:pPr>
        <w:rPr>
          <w:sz w:val="36"/>
          <w:szCs w:val="36"/>
        </w:rPr>
      </w:pPr>
      <w:r w:rsidRPr="00910A50">
        <w:rPr>
          <w:sz w:val="36"/>
          <w:szCs w:val="36"/>
        </w:rPr>
        <w:t xml:space="preserve">W=week; </w:t>
      </w:r>
      <w:r w:rsidR="00DE7408" w:rsidRPr="00910A50">
        <w:rPr>
          <w:sz w:val="36"/>
          <w:szCs w:val="36"/>
        </w:rPr>
        <w:t>m=month</w:t>
      </w:r>
      <w:r w:rsidR="00DE7408" w:rsidRPr="00910A50">
        <w:rPr>
          <w:rFonts w:hint="eastAsia"/>
          <w:sz w:val="36"/>
          <w:szCs w:val="36"/>
        </w:rPr>
        <w:t>;</w:t>
      </w:r>
      <w:r w:rsidR="00DE7408" w:rsidRPr="00910A50">
        <w:rPr>
          <w:sz w:val="36"/>
          <w:szCs w:val="36"/>
        </w:rPr>
        <w:t xml:space="preserve"> d=day</w:t>
      </w:r>
      <w:r w:rsidR="00DE7408" w:rsidRPr="00910A50">
        <w:rPr>
          <w:rFonts w:hint="eastAsia"/>
          <w:sz w:val="36"/>
          <w:szCs w:val="36"/>
        </w:rPr>
        <w:t>;</w:t>
      </w:r>
      <w:r w:rsidR="00DE7408" w:rsidRPr="00910A50">
        <w:rPr>
          <w:sz w:val="36"/>
          <w:szCs w:val="36"/>
        </w:rPr>
        <w:t xml:space="preserve"> </w:t>
      </w:r>
      <w:r w:rsidR="003A4832" w:rsidRPr="00910A50">
        <w:rPr>
          <w:rFonts w:hint="eastAsia"/>
          <w:sz w:val="36"/>
          <w:szCs w:val="36"/>
        </w:rPr>
        <w:t>A</w:t>
      </w:r>
      <w:r w:rsidR="003A4832" w:rsidRPr="00910A50">
        <w:rPr>
          <w:sz w:val="36"/>
          <w:szCs w:val="36"/>
        </w:rPr>
        <w:t>CT: adjuvant chemotherapy</w:t>
      </w:r>
      <w:r w:rsidR="000F473B" w:rsidRPr="00910A50">
        <w:rPr>
          <w:sz w:val="36"/>
          <w:szCs w:val="36"/>
        </w:rPr>
        <w:t xml:space="preserve">; </w:t>
      </w:r>
    </w:p>
    <w:sectPr w:rsidR="0042260C" w:rsidRPr="00910A50" w:rsidSect="004B7DE1">
      <w:pgSz w:w="31680" w:h="24480" w:orient="landscape" w:code="123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A70B2" w14:textId="77777777" w:rsidR="004B7DE1" w:rsidRDefault="004B7DE1" w:rsidP="00445F0D">
      <w:r>
        <w:separator/>
      </w:r>
    </w:p>
  </w:endnote>
  <w:endnote w:type="continuationSeparator" w:id="0">
    <w:p w14:paraId="018D9F4B" w14:textId="77777777" w:rsidR="004B7DE1" w:rsidRDefault="004B7DE1" w:rsidP="00445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0D42EB" w14:textId="77777777" w:rsidR="004B7DE1" w:rsidRDefault="004B7DE1" w:rsidP="00445F0D">
      <w:r>
        <w:separator/>
      </w:r>
    </w:p>
  </w:footnote>
  <w:footnote w:type="continuationSeparator" w:id="0">
    <w:p w14:paraId="352811DD" w14:textId="77777777" w:rsidR="004B7DE1" w:rsidRDefault="004B7DE1" w:rsidP="00445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A12"/>
    <w:rsid w:val="00026D42"/>
    <w:rsid w:val="000334C4"/>
    <w:rsid w:val="0004132D"/>
    <w:rsid w:val="000515F8"/>
    <w:rsid w:val="000E078C"/>
    <w:rsid w:val="000F473B"/>
    <w:rsid w:val="00111CBC"/>
    <w:rsid w:val="001257E1"/>
    <w:rsid w:val="00134401"/>
    <w:rsid w:val="00165D79"/>
    <w:rsid w:val="00194B74"/>
    <w:rsid w:val="001A4259"/>
    <w:rsid w:val="001B2FD3"/>
    <w:rsid w:val="001D25BF"/>
    <w:rsid w:val="001D7BBE"/>
    <w:rsid w:val="001D7CA8"/>
    <w:rsid w:val="001F299F"/>
    <w:rsid w:val="00202892"/>
    <w:rsid w:val="00214364"/>
    <w:rsid w:val="00222D14"/>
    <w:rsid w:val="00240B74"/>
    <w:rsid w:val="00244CFD"/>
    <w:rsid w:val="00247D98"/>
    <w:rsid w:val="0026472A"/>
    <w:rsid w:val="00271482"/>
    <w:rsid w:val="002961ED"/>
    <w:rsid w:val="002A547B"/>
    <w:rsid w:val="002B3897"/>
    <w:rsid w:val="002E233E"/>
    <w:rsid w:val="0030783E"/>
    <w:rsid w:val="00315191"/>
    <w:rsid w:val="00322292"/>
    <w:rsid w:val="00332612"/>
    <w:rsid w:val="00335052"/>
    <w:rsid w:val="00341A12"/>
    <w:rsid w:val="0035667A"/>
    <w:rsid w:val="00357103"/>
    <w:rsid w:val="003606A5"/>
    <w:rsid w:val="00361C1D"/>
    <w:rsid w:val="00362764"/>
    <w:rsid w:val="003725D1"/>
    <w:rsid w:val="003A4832"/>
    <w:rsid w:val="003A652E"/>
    <w:rsid w:val="003D1ABF"/>
    <w:rsid w:val="003E63DD"/>
    <w:rsid w:val="003E755B"/>
    <w:rsid w:val="003F2735"/>
    <w:rsid w:val="0042260C"/>
    <w:rsid w:val="004232DB"/>
    <w:rsid w:val="00426A17"/>
    <w:rsid w:val="00430048"/>
    <w:rsid w:val="00445F0D"/>
    <w:rsid w:val="0045675C"/>
    <w:rsid w:val="004639D9"/>
    <w:rsid w:val="00465286"/>
    <w:rsid w:val="00466326"/>
    <w:rsid w:val="0047464E"/>
    <w:rsid w:val="004752F2"/>
    <w:rsid w:val="0047657D"/>
    <w:rsid w:val="00485378"/>
    <w:rsid w:val="004906DD"/>
    <w:rsid w:val="00492AA9"/>
    <w:rsid w:val="004B4793"/>
    <w:rsid w:val="004B7DE1"/>
    <w:rsid w:val="004D0FFE"/>
    <w:rsid w:val="0052489E"/>
    <w:rsid w:val="005301B1"/>
    <w:rsid w:val="00554FD4"/>
    <w:rsid w:val="00555362"/>
    <w:rsid w:val="005612DB"/>
    <w:rsid w:val="00582FD1"/>
    <w:rsid w:val="005A267D"/>
    <w:rsid w:val="00610192"/>
    <w:rsid w:val="00612A26"/>
    <w:rsid w:val="00614B7D"/>
    <w:rsid w:val="0062539C"/>
    <w:rsid w:val="00625FE4"/>
    <w:rsid w:val="0065313D"/>
    <w:rsid w:val="00676A37"/>
    <w:rsid w:val="00681ED8"/>
    <w:rsid w:val="00691566"/>
    <w:rsid w:val="006A7406"/>
    <w:rsid w:val="006B1AE7"/>
    <w:rsid w:val="006D0858"/>
    <w:rsid w:val="006D2A62"/>
    <w:rsid w:val="006D3F2B"/>
    <w:rsid w:val="006F2B22"/>
    <w:rsid w:val="006F2EEE"/>
    <w:rsid w:val="007050DC"/>
    <w:rsid w:val="00733FE6"/>
    <w:rsid w:val="0074106C"/>
    <w:rsid w:val="00775C3E"/>
    <w:rsid w:val="007A1A28"/>
    <w:rsid w:val="007A5B35"/>
    <w:rsid w:val="007A6B2F"/>
    <w:rsid w:val="007C7115"/>
    <w:rsid w:val="007F5FD2"/>
    <w:rsid w:val="00802F6F"/>
    <w:rsid w:val="008372B5"/>
    <w:rsid w:val="00842C07"/>
    <w:rsid w:val="008C728C"/>
    <w:rsid w:val="008D1D0E"/>
    <w:rsid w:val="00906E42"/>
    <w:rsid w:val="00910A50"/>
    <w:rsid w:val="00952749"/>
    <w:rsid w:val="009653CD"/>
    <w:rsid w:val="00970F73"/>
    <w:rsid w:val="00976F26"/>
    <w:rsid w:val="009A60AF"/>
    <w:rsid w:val="009C1C85"/>
    <w:rsid w:val="009E2513"/>
    <w:rsid w:val="009F0CDE"/>
    <w:rsid w:val="00A172AB"/>
    <w:rsid w:val="00A22ED8"/>
    <w:rsid w:val="00A46D88"/>
    <w:rsid w:val="00A52BC5"/>
    <w:rsid w:val="00A82C50"/>
    <w:rsid w:val="00A85656"/>
    <w:rsid w:val="00A93706"/>
    <w:rsid w:val="00A9394D"/>
    <w:rsid w:val="00A95B57"/>
    <w:rsid w:val="00AA0FB8"/>
    <w:rsid w:val="00AA3FEB"/>
    <w:rsid w:val="00AA7B7B"/>
    <w:rsid w:val="00AB1367"/>
    <w:rsid w:val="00AB27F7"/>
    <w:rsid w:val="00AE6D8D"/>
    <w:rsid w:val="00AF0EDF"/>
    <w:rsid w:val="00B44F37"/>
    <w:rsid w:val="00B45B0D"/>
    <w:rsid w:val="00B747A7"/>
    <w:rsid w:val="00B7526A"/>
    <w:rsid w:val="00B83A5D"/>
    <w:rsid w:val="00B92EC7"/>
    <w:rsid w:val="00BA6142"/>
    <w:rsid w:val="00BF0087"/>
    <w:rsid w:val="00C013A7"/>
    <w:rsid w:val="00C037B9"/>
    <w:rsid w:val="00C36660"/>
    <w:rsid w:val="00C86632"/>
    <w:rsid w:val="00C97A4A"/>
    <w:rsid w:val="00CA64B3"/>
    <w:rsid w:val="00CB1D8F"/>
    <w:rsid w:val="00CB35C6"/>
    <w:rsid w:val="00CB4863"/>
    <w:rsid w:val="00CB6C19"/>
    <w:rsid w:val="00CD5F6C"/>
    <w:rsid w:val="00CE14E2"/>
    <w:rsid w:val="00CE2A61"/>
    <w:rsid w:val="00CE53FF"/>
    <w:rsid w:val="00D0545A"/>
    <w:rsid w:val="00D054E6"/>
    <w:rsid w:val="00D3770A"/>
    <w:rsid w:val="00D47F5A"/>
    <w:rsid w:val="00D7275D"/>
    <w:rsid w:val="00D872CD"/>
    <w:rsid w:val="00D96074"/>
    <w:rsid w:val="00DA4D3B"/>
    <w:rsid w:val="00DA5BCF"/>
    <w:rsid w:val="00DA5F58"/>
    <w:rsid w:val="00DB0197"/>
    <w:rsid w:val="00DC2E22"/>
    <w:rsid w:val="00DC3745"/>
    <w:rsid w:val="00DD03F9"/>
    <w:rsid w:val="00DD62CF"/>
    <w:rsid w:val="00DE7408"/>
    <w:rsid w:val="00DF2E83"/>
    <w:rsid w:val="00E03EC7"/>
    <w:rsid w:val="00E871D4"/>
    <w:rsid w:val="00EA5966"/>
    <w:rsid w:val="00EB213F"/>
    <w:rsid w:val="00F00D39"/>
    <w:rsid w:val="00F07673"/>
    <w:rsid w:val="00F23DDD"/>
    <w:rsid w:val="00F304AF"/>
    <w:rsid w:val="00F40DDE"/>
    <w:rsid w:val="00F4171B"/>
    <w:rsid w:val="00F60581"/>
    <w:rsid w:val="00F7501D"/>
    <w:rsid w:val="00FA4AAD"/>
    <w:rsid w:val="00FD5BFA"/>
    <w:rsid w:val="00FE0459"/>
    <w:rsid w:val="00FE3C51"/>
    <w:rsid w:val="00FE552F"/>
    <w:rsid w:val="00FF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64770"/>
  <w15:chartTrackingRefBased/>
  <w15:docId w15:val="{9332D8FA-45D7-404E-859B-C5E31E5A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37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5F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5F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5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5F0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445F0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445F0D"/>
    <w:rPr>
      <w:color w:val="954F72"/>
      <w:u w:val="single"/>
    </w:rPr>
  </w:style>
  <w:style w:type="paragraph" w:customStyle="1" w:styleId="msonormal0">
    <w:name w:val="msonormal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45F0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445F0D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445F0D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445F0D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445F0D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445F0D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6">
    <w:name w:val="xl76"/>
    <w:basedOn w:val="a"/>
    <w:rsid w:val="00445F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445F0D"/>
    <w:pPr>
      <w:widowControl/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8">
    <w:name w:val="xl78"/>
    <w:basedOn w:val="a"/>
    <w:rsid w:val="00445F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445F0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445F0D"/>
    <w:pPr>
      <w:widowControl/>
      <w:pBdr>
        <w:bottom w:val="single" w:sz="4" w:space="0" w:color="auto"/>
      </w:pBdr>
      <w:shd w:val="clear" w:color="000000" w:fill="EDEDED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445F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445F0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A937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A9370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85">
    <w:name w:val="xl85"/>
    <w:basedOn w:val="a"/>
    <w:rsid w:val="00A9370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A9370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A9370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7</Pages>
  <Words>1957</Words>
  <Characters>11156</Characters>
  <Application>Microsoft Office Word</Application>
  <DocSecurity>0</DocSecurity>
  <Lines>92</Lines>
  <Paragraphs>26</Paragraphs>
  <ScaleCrop>false</ScaleCrop>
  <Company/>
  <LinksUpToDate>false</LinksUpToDate>
  <CharactersWithSpaces>13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纯 郑</dc:creator>
  <cp:keywords/>
  <dc:description/>
  <cp:lastModifiedBy>佳纯 郑</cp:lastModifiedBy>
  <cp:revision>82</cp:revision>
  <dcterms:created xsi:type="dcterms:W3CDTF">2023-12-10T18:10:00Z</dcterms:created>
  <dcterms:modified xsi:type="dcterms:W3CDTF">2024-04-04T02:55:00Z</dcterms:modified>
</cp:coreProperties>
</file>